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A9FAE5" w14:textId="2F115108" w:rsidR="00391DE5" w:rsidRDefault="00467578" w:rsidP="00467578">
      <w:pPr>
        <w:pStyle w:val="Caption"/>
      </w:pPr>
      <w:bookmarkStart w:id="0" w:name="_Toc122510763"/>
      <w:bookmarkStart w:id="1" w:name="_Hlk61254945"/>
      <w:r w:rsidRPr="00467578">
        <w:t>S1 Table.</w:t>
      </w:r>
      <w:r w:rsidR="00391DE5" w:rsidRPr="00467578">
        <w:t xml:space="preserve"> Individual’s indication </w:t>
      </w:r>
      <w:r w:rsidR="00B45DAE">
        <w:t>for</w:t>
      </w:r>
      <w:r w:rsidR="00391DE5" w:rsidRPr="00467578">
        <w:t xml:space="preserve"> colonoscopy and ongoing medication during colonoscopy.</w:t>
      </w:r>
      <w:bookmarkEnd w:id="0"/>
    </w:p>
    <w:p w14:paraId="1B2FB1DC" w14:textId="77777777" w:rsidR="00AA3DF0" w:rsidRPr="00AA3DF0" w:rsidRDefault="00AA3DF0" w:rsidP="005B43C1"/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4252"/>
        <w:gridCol w:w="4111"/>
      </w:tblGrid>
      <w:tr w:rsidR="00431D12" w:rsidRPr="009965C4" w14:paraId="25163DE3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</w:tcPr>
          <w:p w14:paraId="1A0AEB80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1350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Individual</w:t>
            </w:r>
          </w:p>
        </w:tc>
        <w:tc>
          <w:tcPr>
            <w:tcW w:w="4252" w:type="dxa"/>
          </w:tcPr>
          <w:p w14:paraId="2FF94BD7" w14:textId="77777777" w:rsidR="00431D12" w:rsidRPr="003C1350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C1350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Indication of colonoscopy</w:t>
            </w:r>
          </w:p>
        </w:tc>
        <w:tc>
          <w:tcPr>
            <w:tcW w:w="4111" w:type="dxa"/>
          </w:tcPr>
          <w:p w14:paraId="57E91D4F" w14:textId="77777777" w:rsidR="00431D12" w:rsidRDefault="00431D12" w:rsidP="0082142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C1350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Ongoing medication during colonoscopy</w:t>
            </w:r>
          </w:p>
        </w:tc>
      </w:tr>
      <w:tr w:rsidR="00431D12" w:rsidRPr="009965C4" w14:paraId="122D7A15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</w:tcPr>
          <w:p w14:paraId="6150ED4D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4252" w:type="dxa"/>
          </w:tcPr>
          <w:p w14:paraId="78AC99E1" w14:textId="77777777" w:rsidR="00431D12" w:rsidRPr="00801FB1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801FB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olyarthralgia, alcoholic liver disease,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801FB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haemorrhoids-internal, </w:t>
            </w:r>
            <w:proofErr w:type="spellStart"/>
            <w:r w:rsidRPr="00801FB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eyronie's</w:t>
            </w:r>
            <w:proofErr w:type="spellEnd"/>
            <w:r w:rsidRPr="00801FB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disease</w:t>
            </w:r>
          </w:p>
        </w:tc>
        <w:tc>
          <w:tcPr>
            <w:tcW w:w="4111" w:type="dxa"/>
          </w:tcPr>
          <w:p w14:paraId="3F5099EA" w14:textId="77777777" w:rsidR="00431D12" w:rsidRDefault="00431D12" w:rsidP="0082142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431D12" w:rsidRPr="009965C4" w14:paraId="531A8D1A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75B12376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4252" w:type="dxa"/>
          </w:tcPr>
          <w:p w14:paraId="27AA49AC" w14:textId="77777777" w:rsidR="00431D12" w:rsidRPr="00801FB1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801FB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Thickened transverse colon/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s</w:t>
            </w:r>
            <w:r w:rsidRPr="00801FB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igmoid </w:t>
            </w:r>
            <w:r>
              <w:rPr>
                <w:rStyle w:val="hgkelc"/>
                <w:rFonts w:ascii="Times New Roman" w:hAnsi="Times New Roman" w:cs="Times New Roman"/>
                <w:sz w:val="24"/>
                <w:szCs w:val="24"/>
              </w:rPr>
              <w:t>d</w:t>
            </w:r>
            <w:r w:rsidRPr="00801FB1">
              <w:rPr>
                <w:rStyle w:val="hgkelc"/>
                <w:rFonts w:ascii="Times New Roman" w:hAnsi="Times New Roman" w:cs="Times New Roman"/>
                <w:sz w:val="24"/>
                <w:szCs w:val="24"/>
              </w:rPr>
              <w:t>iverticulitis</w:t>
            </w:r>
          </w:p>
        </w:tc>
        <w:tc>
          <w:tcPr>
            <w:tcW w:w="4111" w:type="dxa"/>
          </w:tcPr>
          <w:p w14:paraId="07293673" w14:textId="77777777" w:rsidR="00431D12" w:rsidRPr="00F114E0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F114E0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Telmisartan, </w:t>
            </w:r>
            <w:proofErr w:type="spellStart"/>
            <w:r w:rsidRPr="00F114E0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Lipidil</w:t>
            </w:r>
            <w:proofErr w:type="spellEnd"/>
            <w:r w:rsidRPr="00F114E0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, </w:t>
            </w:r>
            <w:r w:rsidRPr="00F114E0">
              <w:rPr>
                <w:rFonts w:ascii="Times New Roman" w:hAnsi="Times New Roman" w:cs="Times New Roman"/>
                <w:sz w:val="24"/>
                <w:szCs w:val="24"/>
              </w:rPr>
              <w:t xml:space="preserve">Rosuvastatin, </w:t>
            </w:r>
            <w:r w:rsidRPr="00F114E0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Allopurinol</w:t>
            </w:r>
            <w:r w:rsidRPr="00F114E0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>,</w:t>
            </w:r>
            <w:r w:rsidRPr="00F114E0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F114E0">
              <w:rPr>
                <w:rFonts w:ascii="Times New Roman" w:hAnsi="Times New Roman" w:cs="Times New Roman"/>
                <w:sz w:val="24"/>
                <w:szCs w:val="24"/>
              </w:rPr>
              <w:t>Arthrexin</w:t>
            </w:r>
            <w:proofErr w:type="spellEnd"/>
          </w:p>
        </w:tc>
      </w:tr>
      <w:tr w:rsidR="00431D12" w:rsidRPr="009965C4" w14:paraId="3F13B01C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3CA4088B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4252" w:type="dxa"/>
          </w:tcPr>
          <w:p w14:paraId="7BE89E20" w14:textId="77777777" w:rsidR="00431D12" w:rsidRDefault="00431D12" w:rsidP="0082142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111" w:type="dxa"/>
            <w:shd w:val="clear" w:color="auto" w:fill="auto"/>
          </w:tcPr>
          <w:p w14:paraId="7B35192C" w14:textId="77777777" w:rsidR="00431D12" w:rsidRPr="009965C4" w:rsidRDefault="00431D12" w:rsidP="0082142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</w:tr>
      <w:tr w:rsidR="00431D12" w:rsidRPr="009965C4" w14:paraId="0DC53E51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7157F736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4252" w:type="dxa"/>
          </w:tcPr>
          <w:p w14:paraId="56B3D90A" w14:textId="77777777" w:rsidR="00431D12" w:rsidRPr="001320F0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1320F0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ositive FOBT (f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</w:t>
            </w:r>
            <w:r w:rsidRPr="001320F0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ecal occult blood test)</w:t>
            </w:r>
          </w:p>
        </w:tc>
        <w:tc>
          <w:tcPr>
            <w:tcW w:w="4111" w:type="dxa"/>
          </w:tcPr>
          <w:p w14:paraId="5132326C" w14:textId="77777777" w:rsidR="00431D12" w:rsidRPr="00E67A83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E67A83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Ibuprofen, Panadol Osteo, Somac,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S</w:t>
            </w:r>
            <w:r w:rsidRPr="00E67A83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enna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O</w:t>
            </w:r>
            <w:r w:rsidRPr="00E67A83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emizon</w:t>
            </w:r>
            <w:proofErr w:type="spellEnd"/>
            <w:r w:rsidRPr="00E67A83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E67A83">
              <w:rPr>
                <w:rFonts w:ascii="Times New Roman" w:hAnsi="Times New Roman" w:cs="Times New Roman"/>
                <w:sz w:val="24"/>
                <w:szCs w:val="24"/>
              </w:rPr>
              <w:t>Eleuphrat</w:t>
            </w:r>
            <w:proofErr w:type="spellEnd"/>
            <w:r w:rsidRPr="00E67A83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cream</w:t>
            </w:r>
          </w:p>
        </w:tc>
      </w:tr>
      <w:tr w:rsidR="00431D12" w:rsidRPr="009965C4" w14:paraId="6443658F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62F45E2C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4252" w:type="dxa"/>
          </w:tcPr>
          <w:p w14:paraId="53CDB964" w14:textId="77777777" w:rsidR="00431D12" w:rsidRPr="001320F0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1320F0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ugment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in</w:t>
            </w:r>
            <w:r w:rsidRPr="001320F0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forte</w:t>
            </w:r>
          </w:p>
        </w:tc>
        <w:tc>
          <w:tcPr>
            <w:tcW w:w="4111" w:type="dxa"/>
          </w:tcPr>
          <w:p w14:paraId="4BFDD78F" w14:textId="77777777" w:rsidR="00431D12" w:rsidRPr="00F5059B" w:rsidRDefault="00431D12" w:rsidP="0082142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059B">
              <w:rPr>
                <w:rFonts w:ascii="Times New Roman" w:hAnsi="Times New Roman" w:cs="Times New Roman"/>
                <w:sz w:val="24"/>
                <w:szCs w:val="24"/>
              </w:rPr>
              <w:t>Aricept</w:t>
            </w:r>
            <w:r w:rsidRPr="00F505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r w:rsidRPr="00F5059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Baricitinib</w:t>
            </w:r>
            <w:r w:rsidRPr="00F505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,</w:t>
            </w:r>
            <w:r w:rsidRPr="00F505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F5059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Celebrex</w:t>
            </w:r>
            <w:r w:rsidRPr="00F505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,</w:t>
            </w:r>
            <w:r w:rsidRPr="00F505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F5059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Metformin</w:t>
            </w:r>
            <w:r w:rsidRPr="00F505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,</w:t>
            </w:r>
            <w:r w:rsidRPr="00F505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F5059B">
              <w:rPr>
                <w:rFonts w:ascii="Times New Roman" w:hAnsi="Times New Roman" w:cs="Times New Roman"/>
                <w:sz w:val="24"/>
                <w:szCs w:val="24"/>
              </w:rPr>
              <w:t>Endone</w:t>
            </w:r>
            <w:r w:rsidRPr="00F505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</w:t>
            </w:r>
            <w:r w:rsidRPr="00F505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F505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lic acid,</w:t>
            </w:r>
            <w:r w:rsidRPr="00F505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F5059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Karvea</w:t>
            </w:r>
            <w:proofErr w:type="spellEnd"/>
            <w:r w:rsidRPr="00F505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 xml:space="preserve">, </w:t>
            </w:r>
            <w:r w:rsidRPr="00F5059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Lipitor</w:t>
            </w:r>
            <w:r w:rsidRPr="00F505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 xml:space="preserve">, </w:t>
            </w:r>
            <w:r w:rsidRPr="00F5059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methotrexate</w:t>
            </w:r>
            <w:r w:rsidRPr="00F505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 xml:space="preserve">, </w:t>
            </w:r>
            <w:r w:rsidRPr="00F505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xium,</w:t>
            </w:r>
            <w:r w:rsidRPr="00F505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F5059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Sulfasalazine</w:t>
            </w:r>
            <w:r w:rsidRPr="00F5059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F5059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Sertraline</w:t>
            </w:r>
            <w:r w:rsidRPr="00F505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</w:tr>
      <w:tr w:rsidR="00431D12" w:rsidRPr="009965C4" w14:paraId="125E6D8E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089C0C46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4252" w:type="dxa"/>
          </w:tcPr>
          <w:p w14:paraId="658F8D6E" w14:textId="77777777" w:rsidR="00431D12" w:rsidRPr="001320F0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1320F0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Rectal bleeding</w:t>
            </w:r>
          </w:p>
        </w:tc>
        <w:tc>
          <w:tcPr>
            <w:tcW w:w="4111" w:type="dxa"/>
          </w:tcPr>
          <w:p w14:paraId="3B965C44" w14:textId="77777777" w:rsidR="00431D12" w:rsidRPr="001320F0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1320F0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tacand</w:t>
            </w:r>
            <w:proofErr w:type="spellEnd"/>
            <w:r w:rsidRPr="001320F0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t</w:t>
            </w:r>
            <w:r w:rsidRPr="001320F0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b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let</w:t>
            </w:r>
            <w:r w:rsidRPr="001320F0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), Proctosedyl (oint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ment</w:t>
            </w:r>
            <w:r w:rsidRPr="001320F0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)</w:t>
            </w:r>
          </w:p>
        </w:tc>
      </w:tr>
      <w:tr w:rsidR="00431D12" w:rsidRPr="009965C4" w14:paraId="2B686AEB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4B9D93B0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4252" w:type="dxa"/>
          </w:tcPr>
          <w:p w14:paraId="77379C21" w14:textId="77777777" w:rsidR="00431D12" w:rsidRPr="00153940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153940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Bowel cancer</w:t>
            </w:r>
          </w:p>
        </w:tc>
        <w:tc>
          <w:tcPr>
            <w:tcW w:w="4111" w:type="dxa"/>
          </w:tcPr>
          <w:p w14:paraId="24A00EE7" w14:textId="77777777" w:rsidR="00431D12" w:rsidRPr="000461F0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0461F0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Apixaban, </w:t>
            </w:r>
            <w:r w:rsidRPr="000461F0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Atorvastatin</w:t>
            </w:r>
            <w:r w:rsidRPr="000461F0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, vitamin D, Ventolin, </w:t>
            </w:r>
            <w:proofErr w:type="spellStart"/>
            <w:r w:rsidRPr="000461F0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Flomasta</w:t>
            </w:r>
            <w:proofErr w:type="spellEnd"/>
          </w:p>
        </w:tc>
      </w:tr>
      <w:tr w:rsidR="00431D12" w:rsidRPr="009965C4" w14:paraId="6F5E221C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5FDA7949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4252" w:type="dxa"/>
          </w:tcPr>
          <w:p w14:paraId="5B6BBD09" w14:textId="77777777" w:rsidR="00431D12" w:rsidRPr="00153940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153940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Family history of colon cancer, abdominal pain</w:t>
            </w:r>
          </w:p>
        </w:tc>
        <w:tc>
          <w:tcPr>
            <w:tcW w:w="4111" w:type="dxa"/>
          </w:tcPr>
          <w:p w14:paraId="60D1E57F" w14:textId="77777777" w:rsidR="00431D12" w:rsidRPr="00153940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 medication</w:t>
            </w:r>
          </w:p>
        </w:tc>
      </w:tr>
      <w:tr w:rsidR="00431D12" w:rsidRPr="009965C4" w14:paraId="0DFFE9A1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094F785F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4252" w:type="dxa"/>
          </w:tcPr>
          <w:p w14:paraId="48C99314" w14:textId="77777777" w:rsidR="00431D12" w:rsidRPr="004426C1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4426C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Ion</w:t>
            </w:r>
            <w:proofErr w:type="spellEnd"/>
            <w:r w:rsidRPr="004426C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deficien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cy</w:t>
            </w:r>
            <w:r w:rsidRPr="004426C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, </w:t>
            </w:r>
            <w:r w:rsidRPr="004426C1">
              <w:rPr>
                <w:rStyle w:val="hgkelc"/>
                <w:rFonts w:ascii="Times New Roman" w:hAnsi="Times New Roman" w:cs="Times New Roman"/>
                <w:sz w:val="24"/>
                <w:szCs w:val="24"/>
              </w:rPr>
              <w:t>Hemochromatosis</w:t>
            </w:r>
            <w:r w:rsidRPr="004426C1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4111" w:type="dxa"/>
          </w:tcPr>
          <w:p w14:paraId="6CEE5356" w14:textId="77777777" w:rsidR="00431D12" w:rsidRPr="00D2543B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2543B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Metformin, Norvasc, </w:t>
            </w:r>
            <w:r w:rsidRPr="00D2543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phenytoin</w:t>
            </w:r>
            <w:r w:rsidRPr="00D2543B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D2543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Micardis</w:t>
            </w:r>
            <w:proofErr w:type="spellEnd"/>
            <w:r w:rsidRPr="00D2543B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, Cardio Aspirin, </w:t>
            </w:r>
            <w:r w:rsidRPr="00D2543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Sertraline</w:t>
            </w:r>
            <w:r w:rsidRPr="00D2543B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>,</w:t>
            </w:r>
            <w:r w:rsidRPr="00D2543B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Lamotrigine</w:t>
            </w:r>
          </w:p>
        </w:tc>
      </w:tr>
      <w:tr w:rsidR="00431D12" w:rsidRPr="009965C4" w14:paraId="0E37B6E5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2DB281CF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4252" w:type="dxa"/>
          </w:tcPr>
          <w:p w14:paraId="342A9E25" w14:textId="77777777" w:rsidR="00431D12" w:rsidRPr="00153940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153940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ositive f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</w:t>
            </w:r>
            <w:r w:rsidRPr="00153940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ecal occult blood test (FOBT)</w:t>
            </w:r>
          </w:p>
        </w:tc>
        <w:tc>
          <w:tcPr>
            <w:tcW w:w="4111" w:type="dxa"/>
          </w:tcPr>
          <w:p w14:paraId="75EC8859" w14:textId="77777777" w:rsidR="00431D12" w:rsidRPr="009965C4" w:rsidRDefault="00431D12" w:rsidP="008214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 medication</w:t>
            </w:r>
          </w:p>
        </w:tc>
      </w:tr>
      <w:tr w:rsidR="00431D12" w:rsidRPr="009965C4" w14:paraId="6EE424BF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0A702CB6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4252" w:type="dxa"/>
          </w:tcPr>
          <w:p w14:paraId="0C6FFA77" w14:textId="77777777" w:rsidR="00431D12" w:rsidRPr="00153940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153940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ositive f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</w:t>
            </w:r>
            <w:r w:rsidRPr="00153940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ecal occult blood test (FOBT)</w:t>
            </w:r>
          </w:p>
        </w:tc>
        <w:tc>
          <w:tcPr>
            <w:tcW w:w="4111" w:type="dxa"/>
          </w:tcPr>
          <w:p w14:paraId="76567C1C" w14:textId="77777777" w:rsidR="00431D12" w:rsidRPr="00D2543B" w:rsidRDefault="00431D12" w:rsidP="00821428">
            <w:pPr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D2543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Candesartan</w:t>
            </w:r>
          </w:p>
        </w:tc>
      </w:tr>
      <w:tr w:rsidR="00431D12" w:rsidRPr="009965C4" w14:paraId="3B0804EA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4162A6DA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4252" w:type="dxa"/>
          </w:tcPr>
          <w:p w14:paraId="00A7CF98" w14:textId="77777777" w:rsidR="00431D12" w:rsidRPr="00153940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153940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Ruptured appendix</w:t>
            </w:r>
          </w:p>
        </w:tc>
        <w:tc>
          <w:tcPr>
            <w:tcW w:w="4111" w:type="dxa"/>
          </w:tcPr>
          <w:p w14:paraId="1076DCF9" w14:textId="77777777" w:rsidR="00431D12" w:rsidRPr="00153940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153940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o medication</w:t>
            </w:r>
          </w:p>
        </w:tc>
      </w:tr>
      <w:tr w:rsidR="00431D12" w:rsidRPr="009965C4" w14:paraId="4B33C712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3DB15149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4252" w:type="dxa"/>
          </w:tcPr>
          <w:p w14:paraId="568833E9" w14:textId="77777777" w:rsidR="00431D12" w:rsidRPr="007975C6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7975C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Ulcerative colitis</w:t>
            </w:r>
          </w:p>
        </w:tc>
        <w:tc>
          <w:tcPr>
            <w:tcW w:w="4111" w:type="dxa"/>
          </w:tcPr>
          <w:p w14:paraId="20A3E924" w14:textId="77777777" w:rsidR="00431D12" w:rsidRPr="007975C6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7975C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Zoloft</w:t>
            </w:r>
          </w:p>
        </w:tc>
      </w:tr>
      <w:tr w:rsidR="00431D12" w:rsidRPr="009965C4" w14:paraId="4AB8CA74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1C68D1D6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4252" w:type="dxa"/>
          </w:tcPr>
          <w:p w14:paraId="7C46BF7A" w14:textId="77777777" w:rsidR="00431D12" w:rsidRPr="007975C6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7975C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R bleeding</w:t>
            </w:r>
          </w:p>
        </w:tc>
        <w:tc>
          <w:tcPr>
            <w:tcW w:w="4111" w:type="dxa"/>
          </w:tcPr>
          <w:p w14:paraId="69610990" w14:textId="77777777" w:rsidR="00431D12" w:rsidRPr="007975C6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</w:t>
            </w:r>
            <w:r w:rsidRPr="007975C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exium,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</w:t>
            </w:r>
            <w:r w:rsidRPr="007975C6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tihistamines</w:t>
            </w:r>
          </w:p>
        </w:tc>
      </w:tr>
      <w:tr w:rsidR="00431D12" w:rsidRPr="009965C4" w14:paraId="4DA7BC03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2E3BA89F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4252" w:type="dxa"/>
          </w:tcPr>
          <w:p w14:paraId="41C0A57E" w14:textId="77777777" w:rsidR="00431D12" w:rsidRPr="003047BF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047BF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Famil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Hx</w:t>
            </w:r>
            <w:proofErr w:type="spellEnd"/>
            <w:r w:rsidRPr="003047BF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follow up</w:t>
            </w:r>
          </w:p>
        </w:tc>
        <w:tc>
          <w:tcPr>
            <w:tcW w:w="4111" w:type="dxa"/>
          </w:tcPr>
          <w:p w14:paraId="1EF8E64C" w14:textId="77777777" w:rsidR="00431D12" w:rsidRPr="0029320E" w:rsidRDefault="00431D12" w:rsidP="00821428">
            <w:pPr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29320E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Lipitor 20 mg</w:t>
            </w:r>
          </w:p>
        </w:tc>
      </w:tr>
      <w:tr w:rsidR="00431D12" w:rsidRPr="009965C4" w14:paraId="3401AB7C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36E4A717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4252" w:type="dxa"/>
          </w:tcPr>
          <w:p w14:paraId="7CEAFBB0" w14:textId="77777777" w:rsidR="00431D12" w:rsidRPr="003047BF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047BF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Iron deficiency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4111" w:type="dxa"/>
          </w:tcPr>
          <w:p w14:paraId="239F5EB9" w14:textId="77777777" w:rsidR="00431D12" w:rsidRPr="003047BF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047BF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Methadone, </w:t>
            </w:r>
            <w:r w:rsidRPr="0016495A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Verapamil</w:t>
            </w:r>
          </w:p>
        </w:tc>
      </w:tr>
      <w:tr w:rsidR="00431D12" w:rsidRPr="009965C4" w14:paraId="68B3C732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3F1C8A71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4252" w:type="dxa"/>
          </w:tcPr>
          <w:p w14:paraId="44F7D516" w14:textId="77777777" w:rsidR="00431D12" w:rsidRPr="003047BF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047BF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naemia, bleeding PR, renal transplan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t</w:t>
            </w:r>
            <w:r w:rsidRPr="003047BF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patient</w:t>
            </w:r>
          </w:p>
        </w:tc>
        <w:tc>
          <w:tcPr>
            <w:tcW w:w="4111" w:type="dxa"/>
          </w:tcPr>
          <w:p w14:paraId="5EF7EFB4" w14:textId="77777777" w:rsidR="00431D12" w:rsidRPr="0077136A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77136A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Aranesp</w:t>
            </w:r>
            <w:r w:rsidRPr="0077136A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, </w:t>
            </w:r>
            <w:r w:rsidRPr="0077136A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Allopurinol</w:t>
            </w:r>
            <w:r w:rsidRPr="0077136A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, </w:t>
            </w:r>
            <w:r w:rsidRPr="0077136A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Labetalol</w:t>
            </w:r>
            <w:r w:rsidRPr="0077136A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7136A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Lanix</w:t>
            </w:r>
            <w:proofErr w:type="spellEnd"/>
            <w:r w:rsidRPr="0077136A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, Lipitor, </w:t>
            </w:r>
            <w:r w:rsidRPr="0077136A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Mycophenolate</w:t>
            </w:r>
            <w:r w:rsidRPr="0077136A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 xml:space="preserve">, </w:t>
            </w:r>
            <w:r w:rsidRPr="0077136A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</w:t>
            </w:r>
            <w:r w:rsidRPr="0077136A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rednisone</w:t>
            </w:r>
            <w:r w:rsidRPr="0077136A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,</w:t>
            </w:r>
            <w:r w:rsidRPr="0077136A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 xml:space="preserve"> </w:t>
            </w:r>
            <w:r w:rsidRPr="0077136A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Prolia</w:t>
            </w:r>
            <w:r w:rsidRPr="0077136A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 xml:space="preserve">, </w:t>
            </w:r>
            <w:r w:rsidRPr="0077136A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Ramipril</w:t>
            </w:r>
            <w:r w:rsidRPr="0077136A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 xml:space="preserve">, </w:t>
            </w:r>
            <w:r w:rsidRPr="0077136A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Somac</w:t>
            </w:r>
            <w:r w:rsidRPr="0077136A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 xml:space="preserve">, </w:t>
            </w:r>
            <w:r w:rsidRPr="0077136A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Tacrolimus</w:t>
            </w:r>
            <w:r w:rsidRPr="0077136A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</w:tr>
      <w:tr w:rsidR="00431D12" w:rsidRPr="009965C4" w14:paraId="209D2C76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53EDBE33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4252" w:type="dxa"/>
          </w:tcPr>
          <w:p w14:paraId="62A6A017" w14:textId="77777777" w:rsidR="00431D12" w:rsidRPr="00DE3F9D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E3F9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Crohn's disease</w:t>
            </w:r>
          </w:p>
        </w:tc>
        <w:tc>
          <w:tcPr>
            <w:tcW w:w="4111" w:type="dxa"/>
          </w:tcPr>
          <w:p w14:paraId="3432EC3A" w14:textId="77777777" w:rsidR="00431D12" w:rsidRPr="00DE3F9D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E3F9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Infliximab, Ventolin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S</w:t>
            </w:r>
            <w:r w:rsidRPr="00DE3F9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evitide</w:t>
            </w:r>
            <w:proofErr w:type="spellEnd"/>
            <w:r w:rsidRPr="00DE3F9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, IVD</w:t>
            </w:r>
          </w:p>
        </w:tc>
      </w:tr>
      <w:tr w:rsidR="00431D12" w:rsidRPr="009965C4" w14:paraId="1568549D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48BF77F8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22</w:t>
            </w:r>
          </w:p>
        </w:tc>
        <w:tc>
          <w:tcPr>
            <w:tcW w:w="4252" w:type="dxa"/>
          </w:tcPr>
          <w:p w14:paraId="746A3B69" w14:textId="77777777" w:rsidR="00431D12" w:rsidRPr="00DE3F9D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E3F9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Colonic polyps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  </w:t>
            </w:r>
          </w:p>
        </w:tc>
        <w:tc>
          <w:tcPr>
            <w:tcW w:w="4111" w:type="dxa"/>
          </w:tcPr>
          <w:p w14:paraId="0E19F8BE" w14:textId="77777777" w:rsidR="00431D12" w:rsidRPr="001D5227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1D5227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 xml:space="preserve">Dabigatran </w:t>
            </w:r>
            <w:proofErr w:type="spellStart"/>
            <w:r w:rsidRPr="001D5227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Etexilate</w:t>
            </w:r>
            <w:proofErr w:type="spellEnd"/>
            <w:r w:rsidRPr="001D5227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 xml:space="preserve">, </w:t>
            </w:r>
            <w:r w:rsidRPr="001D5227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Candesartan</w:t>
            </w:r>
            <w:r w:rsidRPr="001D52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D5227">
              <w:rPr>
                <w:rFonts w:ascii="Times New Roman" w:hAnsi="Times New Roman" w:cs="Times New Roman"/>
                <w:sz w:val="24"/>
                <w:szCs w:val="24"/>
              </w:rPr>
              <w:t>cilexetil</w:t>
            </w:r>
            <w:proofErr w:type="spellEnd"/>
            <w:r w:rsidRPr="001D5227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 xml:space="preserve">, </w:t>
            </w:r>
            <w:r w:rsidRPr="001D5227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Metoprolol</w:t>
            </w:r>
            <w:r w:rsidRPr="001D5227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 xml:space="preserve">, </w:t>
            </w:r>
            <w:r w:rsidRPr="001D5227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Digoxin,</w:t>
            </w:r>
            <w:r w:rsidRPr="001D5227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 xml:space="preserve"> G</w:t>
            </w:r>
            <w:r w:rsidRPr="001D5227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limepiride</w:t>
            </w:r>
            <w:r w:rsidRPr="001D5227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 xml:space="preserve">, </w:t>
            </w:r>
            <w:r w:rsidRPr="001D5227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Empagliflozin</w:t>
            </w:r>
            <w:r w:rsidRPr="001D5227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 xml:space="preserve">, </w:t>
            </w:r>
            <w:r w:rsidRPr="001D5227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Metformin</w:t>
            </w:r>
            <w:r w:rsidRPr="001D5227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 xml:space="preserve">, </w:t>
            </w:r>
            <w:r w:rsidRPr="001D5227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Atorvastatin</w:t>
            </w:r>
            <w:r w:rsidRPr="001D5227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 xml:space="preserve">, </w:t>
            </w:r>
            <w:r w:rsidRPr="001D5227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Insulin glargine</w:t>
            </w:r>
            <w:r w:rsidRPr="001D5227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 xml:space="preserve">, </w:t>
            </w:r>
            <w:r w:rsidRPr="001D5227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Duloxetine Hydrochloride</w:t>
            </w:r>
            <w:r w:rsidRPr="001D5227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 xml:space="preserve">, </w:t>
            </w:r>
            <w:r w:rsidRPr="001D5227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Fenofibrate</w:t>
            </w:r>
            <w:r w:rsidRPr="001D5227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 xml:space="preserve">, </w:t>
            </w:r>
            <w:r w:rsidRPr="001D5227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Pantoprazole</w:t>
            </w:r>
            <w:r w:rsidRPr="001D5227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 xml:space="preserve">, </w:t>
            </w:r>
            <w:r w:rsidRPr="001D5227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 xml:space="preserve">Glucosamine </w:t>
            </w:r>
            <w:proofErr w:type="spellStart"/>
            <w:r w:rsidRPr="001D5227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Sulfate</w:t>
            </w:r>
            <w:proofErr w:type="spellEnd"/>
            <w:r w:rsidRPr="001D5227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>,</w:t>
            </w:r>
            <w:r w:rsidRPr="001D5227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Multi-vitamin, Cyanocobalamin, vitamin D, Calcium, vitamin D3, Broad spectrum probiotic</w:t>
            </w:r>
          </w:p>
        </w:tc>
      </w:tr>
      <w:tr w:rsidR="00431D12" w:rsidRPr="009965C4" w14:paraId="1E13908B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5E82B85E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4252" w:type="dxa"/>
          </w:tcPr>
          <w:p w14:paraId="57E7C3DE" w14:textId="77777777" w:rsidR="00431D12" w:rsidRPr="00DE3F9D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E3F9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Iron deficiency and anaemia</w:t>
            </w:r>
          </w:p>
        </w:tc>
        <w:tc>
          <w:tcPr>
            <w:tcW w:w="4111" w:type="dxa"/>
          </w:tcPr>
          <w:p w14:paraId="6F189B88" w14:textId="77777777" w:rsidR="00431D12" w:rsidRPr="00292EBC" w:rsidRDefault="00431D12" w:rsidP="00821428">
            <w:pPr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292EBC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Rabeprazole</w:t>
            </w:r>
            <w:r w:rsidRPr="00292EBC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 xml:space="preserve">, </w:t>
            </w:r>
            <w:r w:rsidRPr="00292EBC">
              <w:rPr>
                <w:rFonts w:ascii="Times New Roman" w:hAnsi="Times New Roman" w:cs="Times New Roman"/>
                <w:sz w:val="24"/>
                <w:szCs w:val="24"/>
              </w:rPr>
              <w:t>Amoxycillin</w:t>
            </w:r>
          </w:p>
        </w:tc>
      </w:tr>
      <w:tr w:rsidR="00431D12" w:rsidRPr="009965C4" w14:paraId="2989B47E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6F9CD9C4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4252" w:type="dxa"/>
          </w:tcPr>
          <w:p w14:paraId="6F5B3A06" w14:textId="77777777" w:rsidR="00431D12" w:rsidRPr="00DE3F9D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E3F9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ositive f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</w:t>
            </w:r>
            <w:r w:rsidRPr="00DE3F9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ecal occult blood test (FOBT)</w:t>
            </w:r>
          </w:p>
        </w:tc>
        <w:tc>
          <w:tcPr>
            <w:tcW w:w="4111" w:type="dxa"/>
          </w:tcPr>
          <w:p w14:paraId="0A604026" w14:textId="77777777" w:rsidR="00431D12" w:rsidRPr="00292EBC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292EBC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Sacubitril</w:t>
            </w:r>
            <w:r w:rsidRPr="00292EBC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r w:rsidRPr="00292EBC">
              <w:rPr>
                <w:rFonts w:ascii="Times New Roman" w:hAnsi="Times New Roman" w:cs="Times New Roman"/>
                <w:sz w:val="24"/>
                <w:szCs w:val="24"/>
              </w:rPr>
              <w:t>valsartan</w:t>
            </w:r>
            <w:r w:rsidRPr="00292EBC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medication for diabetes</w:t>
            </w:r>
          </w:p>
        </w:tc>
      </w:tr>
      <w:tr w:rsidR="00431D12" w:rsidRPr="009965C4" w14:paraId="6F31E6AA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22DE1294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4252" w:type="dxa"/>
          </w:tcPr>
          <w:p w14:paraId="3C7B7236" w14:textId="77777777" w:rsidR="00431D12" w:rsidRPr="00DE3F9D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E3F9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Rectal bleeding</w:t>
            </w:r>
          </w:p>
        </w:tc>
        <w:tc>
          <w:tcPr>
            <w:tcW w:w="4111" w:type="dxa"/>
          </w:tcPr>
          <w:p w14:paraId="39BEFE63" w14:textId="77777777" w:rsidR="00431D12" w:rsidRPr="00C371E3" w:rsidRDefault="00431D12" w:rsidP="00821428">
            <w:pPr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C371E3">
              <w:rPr>
                <w:rFonts w:ascii="Times New Roman" w:hAnsi="Times New Roman" w:cs="Times New Roman"/>
                <w:sz w:val="24"/>
                <w:szCs w:val="24"/>
              </w:rPr>
              <w:t>Cymbalta</w:t>
            </w:r>
            <w:r w:rsidRPr="00C371E3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,</w:t>
            </w:r>
            <w:r w:rsidRPr="00C371E3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 xml:space="preserve"> </w:t>
            </w:r>
            <w:r w:rsidRPr="00C371E3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Candesartan</w:t>
            </w:r>
          </w:p>
        </w:tc>
      </w:tr>
      <w:tr w:rsidR="00431D12" w:rsidRPr="009965C4" w14:paraId="3E78C15B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686B0BA1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4252" w:type="dxa"/>
          </w:tcPr>
          <w:p w14:paraId="6DAA13B3" w14:textId="77777777" w:rsidR="00431D12" w:rsidRPr="00DE3F9D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E3F9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os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i</w:t>
            </w:r>
            <w:r w:rsidRPr="00DE3F9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tive f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</w:t>
            </w:r>
            <w:r w:rsidRPr="00DE3F9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ecal occult blood test (FOBT)</w:t>
            </w:r>
          </w:p>
        </w:tc>
        <w:tc>
          <w:tcPr>
            <w:tcW w:w="4111" w:type="dxa"/>
          </w:tcPr>
          <w:p w14:paraId="37D9ED7E" w14:textId="77777777" w:rsidR="00431D12" w:rsidRPr="00DE3F9D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V</w:t>
            </w:r>
            <w:r w:rsidRPr="00DE3F9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itamins</w:t>
            </w:r>
          </w:p>
        </w:tc>
      </w:tr>
      <w:tr w:rsidR="00431D12" w:rsidRPr="009965C4" w14:paraId="2068EB66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399E9DF2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4252" w:type="dxa"/>
          </w:tcPr>
          <w:p w14:paraId="151E173F" w14:textId="77777777" w:rsidR="00431D12" w:rsidRPr="00DE3F9D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E3F9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Crohn's disease</w:t>
            </w:r>
          </w:p>
        </w:tc>
        <w:tc>
          <w:tcPr>
            <w:tcW w:w="4111" w:type="dxa"/>
          </w:tcPr>
          <w:p w14:paraId="312CD80B" w14:textId="77777777" w:rsidR="00431D12" w:rsidRPr="00DE3F9D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E3F9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Infliximab infusion, Ventolin</w:t>
            </w:r>
          </w:p>
        </w:tc>
      </w:tr>
      <w:tr w:rsidR="00431D12" w:rsidRPr="009965C4" w14:paraId="39F5958B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741B73E1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4252" w:type="dxa"/>
          </w:tcPr>
          <w:p w14:paraId="5C39780C" w14:textId="77777777" w:rsidR="00431D12" w:rsidRPr="00620C1F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620C1F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BCSP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Positive faecal occult blood test</w:t>
            </w:r>
            <w:r w:rsidRPr="00620C1F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(FOBT)</w:t>
            </w:r>
          </w:p>
        </w:tc>
        <w:tc>
          <w:tcPr>
            <w:tcW w:w="4111" w:type="dxa"/>
          </w:tcPr>
          <w:p w14:paraId="7B34F706" w14:textId="77777777" w:rsidR="00431D12" w:rsidRPr="00620C1F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620C1F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Micardis</w:t>
            </w:r>
            <w:proofErr w:type="spellEnd"/>
          </w:p>
        </w:tc>
      </w:tr>
      <w:tr w:rsidR="00431D12" w:rsidRPr="009965C4" w14:paraId="5268C0C1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1D76D2C9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4252" w:type="dxa"/>
          </w:tcPr>
          <w:p w14:paraId="728121F6" w14:textId="77777777" w:rsidR="00431D12" w:rsidRPr="00620C1F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620C1F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Family history colorectal cancer</w:t>
            </w:r>
          </w:p>
        </w:tc>
        <w:tc>
          <w:tcPr>
            <w:tcW w:w="4111" w:type="dxa"/>
          </w:tcPr>
          <w:p w14:paraId="3F12E1AF" w14:textId="77777777" w:rsidR="00431D12" w:rsidRPr="00571640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571640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Methotrexate</w:t>
            </w:r>
            <w:r w:rsidRPr="00571640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>,</w:t>
            </w:r>
            <w:r w:rsidRPr="00571640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Folic acid, </w:t>
            </w:r>
            <w:r w:rsidRPr="00571640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Leflunomide</w:t>
            </w:r>
          </w:p>
        </w:tc>
      </w:tr>
      <w:tr w:rsidR="00431D12" w:rsidRPr="009965C4" w14:paraId="1804FF91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17B77F36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4252" w:type="dxa"/>
          </w:tcPr>
          <w:p w14:paraId="7597FEF3" w14:textId="77777777" w:rsidR="00431D12" w:rsidRPr="007B4B10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7B4B10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Iron deficiency</w:t>
            </w:r>
          </w:p>
        </w:tc>
        <w:tc>
          <w:tcPr>
            <w:tcW w:w="4111" w:type="dxa"/>
          </w:tcPr>
          <w:p w14:paraId="5CB14731" w14:textId="77777777" w:rsidR="00431D12" w:rsidRPr="007B4B10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7B4B10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o medication</w:t>
            </w:r>
          </w:p>
        </w:tc>
      </w:tr>
      <w:tr w:rsidR="00431D12" w:rsidRPr="009965C4" w14:paraId="268E7A30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12CD0C36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4252" w:type="dxa"/>
          </w:tcPr>
          <w:p w14:paraId="5F5A1F60" w14:textId="77777777" w:rsidR="00431D12" w:rsidRPr="007B4B10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7B4B10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Follow up with polyps</w:t>
            </w:r>
          </w:p>
        </w:tc>
        <w:tc>
          <w:tcPr>
            <w:tcW w:w="4111" w:type="dxa"/>
          </w:tcPr>
          <w:p w14:paraId="070D5BFC" w14:textId="77777777" w:rsidR="00431D12" w:rsidRPr="00B37FD7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B37FD7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Perindopril</w:t>
            </w:r>
            <w:r w:rsidRPr="00B37FD7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, S</w:t>
            </w:r>
            <w:r w:rsidRPr="00B37FD7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itagliptin</w:t>
            </w:r>
            <w:r w:rsidRPr="00B37FD7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, Nexium, </w:t>
            </w:r>
            <w:proofErr w:type="spellStart"/>
            <w:r w:rsidRPr="00B37FD7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Panadeine</w:t>
            </w:r>
            <w:proofErr w:type="spellEnd"/>
            <w:r w:rsidRPr="00B37FD7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 xml:space="preserve"> Forte</w:t>
            </w:r>
            <w:r w:rsidRPr="00B37FD7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B37FD7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Stemetil</w:t>
            </w:r>
            <w:proofErr w:type="spellEnd"/>
            <w:r w:rsidRPr="00B37FD7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 xml:space="preserve">, </w:t>
            </w:r>
            <w:r w:rsidRPr="00B37FD7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Diazepam</w:t>
            </w:r>
            <w:r w:rsidRPr="00B37FD7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 xml:space="preserve">, </w:t>
            </w:r>
            <w:r w:rsidRPr="00B37FD7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Simvastatin</w:t>
            </w:r>
          </w:p>
        </w:tc>
      </w:tr>
      <w:tr w:rsidR="00431D12" w:rsidRPr="009965C4" w14:paraId="28B12558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42F23A49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4252" w:type="dxa"/>
          </w:tcPr>
          <w:p w14:paraId="61B2DADC" w14:textId="77777777" w:rsidR="00431D12" w:rsidRPr="00923D6B" w:rsidRDefault="00431D12" w:rsidP="008214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23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ron deficiency, anaemia</w:t>
            </w:r>
          </w:p>
        </w:tc>
        <w:tc>
          <w:tcPr>
            <w:tcW w:w="4111" w:type="dxa"/>
          </w:tcPr>
          <w:p w14:paraId="2F17374C" w14:textId="77777777" w:rsidR="00431D12" w:rsidRPr="009965C4" w:rsidRDefault="00431D12" w:rsidP="0082142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 medication</w:t>
            </w:r>
          </w:p>
        </w:tc>
      </w:tr>
      <w:tr w:rsidR="00431D12" w:rsidRPr="009965C4" w14:paraId="222F0654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2EF2666E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4252" w:type="dxa"/>
          </w:tcPr>
          <w:p w14:paraId="24504C0D" w14:textId="77777777" w:rsidR="00431D12" w:rsidRPr="007E7143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7E7143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Crohn's disease</w:t>
            </w:r>
          </w:p>
        </w:tc>
        <w:tc>
          <w:tcPr>
            <w:tcW w:w="4111" w:type="dxa"/>
          </w:tcPr>
          <w:p w14:paraId="1C63227E" w14:textId="77777777" w:rsidR="00431D12" w:rsidRPr="00550120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550120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Mobic</w:t>
            </w:r>
            <w:r w:rsidRPr="00550120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550120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Salofalk</w:t>
            </w:r>
            <w:proofErr w:type="spellEnd"/>
            <w:r w:rsidRPr="00550120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>,</w:t>
            </w:r>
            <w:r w:rsidRPr="00550120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Lovan, </w:t>
            </w:r>
            <w:r w:rsidRPr="00550120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Seroquel</w:t>
            </w:r>
            <w:r w:rsidRPr="00550120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550120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Megafol</w:t>
            </w:r>
            <w:proofErr w:type="spellEnd"/>
          </w:p>
        </w:tc>
      </w:tr>
      <w:tr w:rsidR="00431D12" w:rsidRPr="009965C4" w14:paraId="74C2BEA6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01129418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4252" w:type="dxa"/>
          </w:tcPr>
          <w:p w14:paraId="40C80C73" w14:textId="77777777" w:rsidR="00431D12" w:rsidRPr="007E7143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7E7143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os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i</w:t>
            </w:r>
            <w:r w:rsidRPr="007E7143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tive f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</w:t>
            </w:r>
            <w:r w:rsidRPr="007E7143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ecal occult blood test (FOBT)</w:t>
            </w:r>
          </w:p>
        </w:tc>
        <w:tc>
          <w:tcPr>
            <w:tcW w:w="4111" w:type="dxa"/>
          </w:tcPr>
          <w:p w14:paraId="6C6B8B0F" w14:textId="77777777" w:rsidR="00431D12" w:rsidRPr="000347F8" w:rsidRDefault="00431D12" w:rsidP="00821428">
            <w:pPr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0347F8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Coversyl</w:t>
            </w:r>
          </w:p>
        </w:tc>
      </w:tr>
      <w:tr w:rsidR="00431D12" w:rsidRPr="009965C4" w14:paraId="6E5EAB12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6E18DE6A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4252" w:type="dxa"/>
          </w:tcPr>
          <w:p w14:paraId="4B1968F1" w14:textId="77777777" w:rsidR="00431D12" w:rsidRPr="00876D75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876D75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x</w:t>
            </w:r>
            <w:r w:rsidRPr="00876D75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clusion of ulcer of the GI tract</w:t>
            </w:r>
          </w:p>
        </w:tc>
        <w:tc>
          <w:tcPr>
            <w:tcW w:w="4111" w:type="dxa"/>
          </w:tcPr>
          <w:p w14:paraId="0FFCC001" w14:textId="77777777" w:rsidR="00431D12" w:rsidRPr="00876D75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876D75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Fish oil, vitamin D, Testosterone 14 weeks injection</w:t>
            </w:r>
          </w:p>
        </w:tc>
      </w:tr>
      <w:tr w:rsidR="00431D12" w:rsidRPr="009965C4" w14:paraId="36EC6188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40D5C108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4252" w:type="dxa"/>
          </w:tcPr>
          <w:p w14:paraId="635B3488" w14:textId="77777777" w:rsidR="00431D12" w:rsidRPr="00876D75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876D75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ositive f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</w:t>
            </w:r>
            <w:r w:rsidRPr="00876D75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ec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al </w:t>
            </w:r>
            <w:r w:rsidRPr="00876D75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occult blood test (FOBT)</w:t>
            </w:r>
          </w:p>
        </w:tc>
        <w:tc>
          <w:tcPr>
            <w:tcW w:w="4111" w:type="dxa"/>
          </w:tcPr>
          <w:p w14:paraId="0E56E719" w14:textId="77777777" w:rsidR="00431D12" w:rsidRPr="000347F8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0347F8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Coversyl</w:t>
            </w:r>
            <w:r w:rsidRPr="000347F8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>,</w:t>
            </w:r>
            <w:r w:rsidRPr="000347F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Viagra</w:t>
            </w:r>
          </w:p>
        </w:tc>
      </w:tr>
      <w:tr w:rsidR="00431D12" w:rsidRPr="009965C4" w14:paraId="2E41706F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256661C5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4252" w:type="dxa"/>
          </w:tcPr>
          <w:p w14:paraId="63C1815B" w14:textId="77777777" w:rsidR="00431D12" w:rsidRPr="00393684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93684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Iron deficiency, anaemia</w:t>
            </w:r>
          </w:p>
        </w:tc>
        <w:tc>
          <w:tcPr>
            <w:tcW w:w="4111" w:type="dxa"/>
          </w:tcPr>
          <w:p w14:paraId="519DD000" w14:textId="77777777" w:rsidR="00431D12" w:rsidRPr="00393684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393684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Rebisol</w:t>
            </w:r>
            <w:proofErr w:type="spellEnd"/>
            <w:r w:rsidRPr="00393684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393684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ntistatin</w:t>
            </w:r>
            <w:proofErr w:type="spellEnd"/>
            <w:r w:rsidRPr="00393684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, Salbutamol</w:t>
            </w:r>
          </w:p>
        </w:tc>
      </w:tr>
      <w:tr w:rsidR="00431D12" w:rsidRPr="009965C4" w14:paraId="23EDD4D1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1F832366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4252" w:type="dxa"/>
          </w:tcPr>
          <w:p w14:paraId="04F1C811" w14:textId="77777777" w:rsidR="00431D12" w:rsidRPr="00393684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93684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Crohn's disease</w:t>
            </w:r>
          </w:p>
        </w:tc>
        <w:tc>
          <w:tcPr>
            <w:tcW w:w="4111" w:type="dxa"/>
          </w:tcPr>
          <w:p w14:paraId="4AFB40B2" w14:textId="77777777" w:rsidR="00431D12" w:rsidRPr="00E12229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E12229">
              <w:rPr>
                <w:rFonts w:ascii="Times New Roman" w:hAnsi="Times New Roman" w:cs="Times New Roman"/>
                <w:sz w:val="24"/>
                <w:szCs w:val="24"/>
              </w:rPr>
              <w:t>Gastro-Stop</w:t>
            </w:r>
            <w:r w:rsidRPr="00E12229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, Infliximab</w:t>
            </w:r>
          </w:p>
        </w:tc>
      </w:tr>
      <w:tr w:rsidR="00431D12" w:rsidRPr="009965C4" w14:paraId="6F404181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760A1BD5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4252" w:type="dxa"/>
          </w:tcPr>
          <w:p w14:paraId="7CDAA646" w14:textId="77777777" w:rsidR="00431D12" w:rsidRPr="00393684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93684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Follow up with polyps</w:t>
            </w:r>
          </w:p>
        </w:tc>
        <w:tc>
          <w:tcPr>
            <w:tcW w:w="4111" w:type="dxa"/>
          </w:tcPr>
          <w:p w14:paraId="3AF1F491" w14:textId="77777777" w:rsidR="00431D12" w:rsidRPr="00393684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93684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exium</w:t>
            </w:r>
          </w:p>
        </w:tc>
      </w:tr>
      <w:tr w:rsidR="00431D12" w:rsidRPr="009965C4" w14:paraId="69913475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0F1DE21C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4252" w:type="dxa"/>
          </w:tcPr>
          <w:p w14:paraId="0878038C" w14:textId="77777777" w:rsidR="00431D12" w:rsidRPr="00D64494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64494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Family history of colon cancer, has polyps</w:t>
            </w:r>
          </w:p>
        </w:tc>
        <w:tc>
          <w:tcPr>
            <w:tcW w:w="4111" w:type="dxa"/>
          </w:tcPr>
          <w:p w14:paraId="74F15685" w14:textId="77777777" w:rsidR="00431D12" w:rsidRPr="00E96854" w:rsidRDefault="00431D12" w:rsidP="00821428">
            <w:pPr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E96854">
              <w:rPr>
                <w:rStyle w:val="hgkelc"/>
                <w:rFonts w:ascii="Times New Roman" w:hAnsi="Times New Roman" w:cs="Times New Roman"/>
                <w:sz w:val="24"/>
                <w:szCs w:val="24"/>
              </w:rPr>
              <w:t>Levothyroxine</w:t>
            </w:r>
            <w:r w:rsidRPr="00E96854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,</w:t>
            </w:r>
            <w:r w:rsidRPr="00E96854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E96854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Voltaren</w:t>
            </w:r>
            <w:proofErr w:type="spellEnd"/>
            <w:r w:rsidRPr="00E96854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 xml:space="preserve">, </w:t>
            </w:r>
            <w:r w:rsidRPr="00E96854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Clexane</w:t>
            </w:r>
            <w:r w:rsidRPr="00E96854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 xml:space="preserve">, </w:t>
            </w:r>
            <w:r w:rsidRPr="00E96854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Nurofen</w:t>
            </w:r>
            <w:r w:rsidRPr="00E96854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 xml:space="preserve">, </w:t>
            </w:r>
            <w:r w:rsidRPr="00E96854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Mobic, Vitamin D</w:t>
            </w:r>
          </w:p>
        </w:tc>
      </w:tr>
      <w:tr w:rsidR="00431D12" w:rsidRPr="009965C4" w14:paraId="4144DBE2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02966E5C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4252" w:type="dxa"/>
          </w:tcPr>
          <w:p w14:paraId="60146A94" w14:textId="77777777" w:rsidR="00431D12" w:rsidRPr="006822E3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6822E3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R bleeding</w:t>
            </w:r>
          </w:p>
        </w:tc>
        <w:tc>
          <w:tcPr>
            <w:tcW w:w="4111" w:type="dxa"/>
          </w:tcPr>
          <w:p w14:paraId="45C8BE99" w14:textId="77777777" w:rsidR="00431D12" w:rsidRPr="006822E3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6822E3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o medications</w:t>
            </w:r>
          </w:p>
        </w:tc>
      </w:tr>
      <w:tr w:rsidR="00431D12" w:rsidRPr="009965C4" w14:paraId="7169E2EE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09B440F3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43</w:t>
            </w:r>
          </w:p>
        </w:tc>
        <w:tc>
          <w:tcPr>
            <w:tcW w:w="4252" w:type="dxa"/>
          </w:tcPr>
          <w:p w14:paraId="632C6791" w14:textId="77777777" w:rsidR="00431D12" w:rsidRPr="00620C1F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620C1F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BCSP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Positive faecal occult blood test</w:t>
            </w:r>
            <w:r w:rsidRPr="00620C1F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(FOBT)</w:t>
            </w:r>
          </w:p>
        </w:tc>
        <w:tc>
          <w:tcPr>
            <w:tcW w:w="4111" w:type="dxa"/>
          </w:tcPr>
          <w:p w14:paraId="1AE8D617" w14:textId="77777777" w:rsidR="00431D12" w:rsidRPr="00DC648D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DC648D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Metoprolol</w:t>
            </w:r>
            <w:r w:rsidRPr="00DC648D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 xml:space="preserve">, </w:t>
            </w:r>
            <w:r w:rsidRPr="00DC648D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Apixaban</w:t>
            </w:r>
            <w:r w:rsidRPr="00DC648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(stopped three days ago), </w:t>
            </w:r>
            <w:r w:rsidRPr="00DC648D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Seretide</w:t>
            </w:r>
            <w:r w:rsidRPr="00DC648D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>,</w:t>
            </w:r>
            <w:r w:rsidRPr="00DC648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DC648D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Champix</w:t>
            </w:r>
            <w:r w:rsidRPr="00DC648D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>,</w:t>
            </w:r>
            <w:r w:rsidRPr="00DC648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DC648D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Sertraline</w:t>
            </w:r>
            <w:r w:rsidRPr="00DC648D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>,</w:t>
            </w:r>
            <w:r w:rsidRPr="00DC648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DC648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Vig</w:t>
            </w:r>
            <w:proofErr w:type="spellEnd"/>
            <w:r w:rsidRPr="00DC648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DC648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orin</w:t>
            </w:r>
            <w:proofErr w:type="spellEnd"/>
            <w:r w:rsidRPr="00DC648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</w:tr>
      <w:tr w:rsidR="00431D12" w:rsidRPr="009965C4" w14:paraId="3147CABA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0633B59B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4252" w:type="dxa"/>
          </w:tcPr>
          <w:p w14:paraId="08CAB994" w14:textId="77777777" w:rsidR="00431D12" w:rsidRPr="004949B2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4949B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Colon cancer screening, family history of 1st degree relative with colorectal cancer, personal history of colonic polyps</w:t>
            </w:r>
          </w:p>
        </w:tc>
        <w:tc>
          <w:tcPr>
            <w:tcW w:w="4111" w:type="dxa"/>
          </w:tcPr>
          <w:p w14:paraId="3C94BDF2" w14:textId="77777777" w:rsidR="00431D12" w:rsidRPr="004949B2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4949B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evindopnil</w:t>
            </w:r>
            <w:proofErr w:type="spellEnd"/>
          </w:p>
        </w:tc>
      </w:tr>
      <w:tr w:rsidR="00431D12" w:rsidRPr="009965C4" w14:paraId="481E8BB9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2A3904EF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4252" w:type="dxa"/>
          </w:tcPr>
          <w:p w14:paraId="687F039D" w14:textId="77777777" w:rsidR="00431D12" w:rsidRPr="00ED145A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ED145A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Family history of colon cancer</w:t>
            </w:r>
          </w:p>
        </w:tc>
        <w:tc>
          <w:tcPr>
            <w:tcW w:w="4111" w:type="dxa"/>
          </w:tcPr>
          <w:p w14:paraId="6CD1CFD2" w14:textId="77777777" w:rsidR="00431D12" w:rsidRPr="00ED145A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ED145A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o medication</w:t>
            </w:r>
          </w:p>
        </w:tc>
      </w:tr>
      <w:tr w:rsidR="00431D12" w:rsidRPr="009965C4" w14:paraId="529747B1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56E3095A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4252" w:type="dxa"/>
          </w:tcPr>
          <w:p w14:paraId="5EEAB708" w14:textId="77777777" w:rsidR="00431D12" w:rsidRPr="00ED145A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ED145A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Diverticulitis</w:t>
            </w:r>
          </w:p>
        </w:tc>
        <w:tc>
          <w:tcPr>
            <w:tcW w:w="4111" w:type="dxa"/>
          </w:tcPr>
          <w:p w14:paraId="60059E50" w14:textId="77777777" w:rsidR="00431D12" w:rsidRPr="00ED145A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ED145A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llopurinol</w:t>
            </w:r>
          </w:p>
        </w:tc>
      </w:tr>
      <w:tr w:rsidR="00431D12" w:rsidRPr="009965C4" w14:paraId="29A09D77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10A628F8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4252" w:type="dxa"/>
          </w:tcPr>
          <w:p w14:paraId="517E7980" w14:textId="77777777" w:rsidR="00431D12" w:rsidRPr="00ED145A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ED145A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Constipation</w:t>
            </w:r>
          </w:p>
        </w:tc>
        <w:tc>
          <w:tcPr>
            <w:tcW w:w="4111" w:type="dxa"/>
          </w:tcPr>
          <w:p w14:paraId="5A271D6C" w14:textId="77777777" w:rsidR="00431D12" w:rsidRPr="000652FD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0652FD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Ramipril</w:t>
            </w:r>
            <w:r w:rsidRPr="000652F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, Stalin</w:t>
            </w:r>
          </w:p>
        </w:tc>
      </w:tr>
      <w:tr w:rsidR="00431D12" w:rsidRPr="009965C4" w14:paraId="6AEADE5F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11C5A0EB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4252" w:type="dxa"/>
          </w:tcPr>
          <w:p w14:paraId="65BB242C" w14:textId="77777777" w:rsidR="00431D12" w:rsidRPr="00ED145A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ED145A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Rectal bleeding</w:t>
            </w:r>
          </w:p>
        </w:tc>
        <w:tc>
          <w:tcPr>
            <w:tcW w:w="4111" w:type="dxa"/>
          </w:tcPr>
          <w:p w14:paraId="3A91154C" w14:textId="77777777" w:rsidR="00431D12" w:rsidRPr="000652FD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0652FD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Nexium, </w:t>
            </w:r>
            <w:r w:rsidRPr="000652FD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Fluoxetine</w:t>
            </w:r>
            <w:r w:rsidRPr="000652FD">
              <w:rPr>
                <w:rFonts w:ascii="Times New Roman" w:hAnsi="Times New Roman" w:cs="Times New Roman"/>
                <w:i/>
                <w:sz w:val="24"/>
                <w:szCs w:val="24"/>
                <w:lang w:eastAsia="en-AU"/>
              </w:rPr>
              <w:t xml:space="preserve">, </w:t>
            </w:r>
            <w:r w:rsidRPr="000652FD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Mirtazapine</w:t>
            </w:r>
          </w:p>
        </w:tc>
      </w:tr>
      <w:tr w:rsidR="00431D12" w:rsidRPr="009965C4" w14:paraId="743866C3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4F61D394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4252" w:type="dxa"/>
          </w:tcPr>
          <w:p w14:paraId="76FEB259" w14:textId="77777777" w:rsidR="00431D12" w:rsidRPr="00ED145A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ED145A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Family history of hereditary non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-</w:t>
            </w:r>
            <w:r w:rsidRPr="00ED145A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o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ly</w:t>
            </w:r>
            <w:r w:rsidRPr="00ED145A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o</w:t>
            </w:r>
            <w:r w:rsidRPr="00ED145A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sis colorectal cancer, lunch like (non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-</w:t>
            </w:r>
            <w:r w:rsidRPr="00ED145A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predictive test)</w:t>
            </w:r>
          </w:p>
        </w:tc>
        <w:tc>
          <w:tcPr>
            <w:tcW w:w="4111" w:type="dxa"/>
          </w:tcPr>
          <w:p w14:paraId="2119C21C" w14:textId="77777777" w:rsidR="00431D12" w:rsidRPr="00ED145A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ED145A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o medication</w:t>
            </w:r>
          </w:p>
        </w:tc>
      </w:tr>
      <w:tr w:rsidR="00431D12" w:rsidRPr="009965C4" w14:paraId="65DD8E12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32CB48B1" w14:textId="77777777" w:rsidR="00431D12" w:rsidRPr="009965C4" w:rsidRDefault="00431D12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4252" w:type="dxa"/>
          </w:tcPr>
          <w:p w14:paraId="3BB07FE6" w14:textId="77777777" w:rsidR="00431D12" w:rsidRPr="00ED145A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ED145A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Chronic diarrhea, exclusion of CD and UC</w:t>
            </w:r>
          </w:p>
        </w:tc>
        <w:tc>
          <w:tcPr>
            <w:tcW w:w="4111" w:type="dxa"/>
          </w:tcPr>
          <w:p w14:paraId="6C8C852A" w14:textId="77777777" w:rsidR="00431D12" w:rsidRPr="00ED145A" w:rsidRDefault="00431D12" w:rsidP="00821428">
            <w:pP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ED145A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contraceptive</w:t>
            </w:r>
          </w:p>
        </w:tc>
      </w:tr>
    </w:tbl>
    <w:p w14:paraId="7FA04571" w14:textId="77777777" w:rsidR="00391DE5" w:rsidRPr="00467578" w:rsidRDefault="00391DE5" w:rsidP="00467578">
      <w:pPr>
        <w:pStyle w:val="Caption"/>
      </w:pPr>
      <w:r w:rsidRPr="00467578">
        <w:t xml:space="preserve">“-”: data not available, </w:t>
      </w:r>
      <w:r w:rsidRPr="00467578">
        <w:rPr>
          <w:lang w:eastAsia="en-AU"/>
        </w:rPr>
        <w:t xml:space="preserve">NBCSP: </w:t>
      </w:r>
      <w:r w:rsidRPr="00467578">
        <w:t xml:space="preserve">National Bowel Cancer Screening Program.  </w:t>
      </w:r>
    </w:p>
    <w:p w14:paraId="4294F863" w14:textId="77777777" w:rsidR="00391DE5" w:rsidRDefault="00391DE5" w:rsidP="00467578">
      <w:pPr>
        <w:pStyle w:val="Caption"/>
      </w:pPr>
    </w:p>
    <w:p w14:paraId="6809BD03" w14:textId="77777777" w:rsidR="00391DE5" w:rsidRDefault="00391DE5" w:rsidP="00391DE5"/>
    <w:p w14:paraId="58A50E21" w14:textId="77777777" w:rsidR="00391DE5" w:rsidRDefault="00391DE5" w:rsidP="00391DE5"/>
    <w:p w14:paraId="4F1BF35C" w14:textId="77777777" w:rsidR="00391DE5" w:rsidRDefault="00391DE5" w:rsidP="00391DE5"/>
    <w:p w14:paraId="7E53F56C" w14:textId="77777777" w:rsidR="00391DE5" w:rsidRDefault="00391DE5" w:rsidP="00391DE5"/>
    <w:p w14:paraId="75FB2ABD" w14:textId="77777777" w:rsidR="00391DE5" w:rsidRDefault="00391DE5" w:rsidP="00391DE5"/>
    <w:p w14:paraId="3FA39443" w14:textId="77777777" w:rsidR="00391DE5" w:rsidRDefault="00391DE5" w:rsidP="00391DE5"/>
    <w:p w14:paraId="017BB512" w14:textId="77777777" w:rsidR="00391DE5" w:rsidRDefault="00391DE5" w:rsidP="00391DE5"/>
    <w:p w14:paraId="01DE2825" w14:textId="77777777" w:rsidR="00391DE5" w:rsidRDefault="00391DE5" w:rsidP="00391DE5"/>
    <w:p w14:paraId="42B6B430" w14:textId="77777777" w:rsidR="00391DE5" w:rsidRDefault="00391DE5" w:rsidP="00391DE5"/>
    <w:p w14:paraId="762B62DF" w14:textId="77777777" w:rsidR="00391DE5" w:rsidRDefault="00391DE5" w:rsidP="00391DE5"/>
    <w:p w14:paraId="797CF6E6" w14:textId="77777777" w:rsidR="00391DE5" w:rsidRDefault="00391DE5" w:rsidP="00391DE5"/>
    <w:p w14:paraId="4A18D95A" w14:textId="77777777" w:rsidR="00391DE5" w:rsidRDefault="00391DE5" w:rsidP="00391DE5"/>
    <w:p w14:paraId="36573F04" w14:textId="77777777" w:rsidR="00391DE5" w:rsidRDefault="00391DE5" w:rsidP="00391DE5"/>
    <w:p w14:paraId="4C1956D1" w14:textId="77777777" w:rsidR="00391DE5" w:rsidRDefault="00391DE5" w:rsidP="00391DE5"/>
    <w:p w14:paraId="03246C04" w14:textId="77777777" w:rsidR="00391DE5" w:rsidRDefault="00391DE5" w:rsidP="00391DE5"/>
    <w:bookmarkEnd w:id="1"/>
    <w:p w14:paraId="275091FF" w14:textId="77777777" w:rsidR="00391DE5" w:rsidRPr="004E5783" w:rsidRDefault="00391DE5" w:rsidP="00391DE5"/>
    <w:sectPr w:rsidR="00391DE5" w:rsidRPr="004E5783" w:rsidSect="007E55A4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3DC13A" w14:textId="77777777" w:rsidR="00411EB2" w:rsidRDefault="00411EB2">
      <w:pPr>
        <w:spacing w:after="0" w:line="240" w:lineRule="auto"/>
      </w:pPr>
      <w:r>
        <w:separator/>
      </w:r>
    </w:p>
  </w:endnote>
  <w:endnote w:type="continuationSeparator" w:id="0">
    <w:p w14:paraId="5F8E614C" w14:textId="77777777" w:rsidR="00411EB2" w:rsidRDefault="00411E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99963390"/>
      <w:docPartObj>
        <w:docPartGallery w:val="Page Numbers (Bottom of Page)"/>
        <w:docPartUnique/>
      </w:docPartObj>
    </w:sdtPr>
    <w:sdtContent>
      <w:p w14:paraId="19E51DFB" w14:textId="77777777" w:rsidR="005851E3" w:rsidRDefault="00000000" w:rsidP="00D27B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BBD804" w14:textId="77777777" w:rsidR="005851E3" w:rsidRDefault="005851E3" w:rsidP="00B64D2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4652150"/>
      <w:docPartObj>
        <w:docPartGallery w:val="Page Numbers (Bottom of Page)"/>
        <w:docPartUnique/>
      </w:docPartObj>
    </w:sdtPr>
    <w:sdtContent>
      <w:p w14:paraId="3E0E1DF9" w14:textId="77777777" w:rsidR="005851E3" w:rsidRDefault="00000000" w:rsidP="00D27B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EA09F71" w14:textId="77777777" w:rsidR="005851E3" w:rsidRDefault="005851E3" w:rsidP="00B64D2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70D8A0" w14:textId="77777777" w:rsidR="00411EB2" w:rsidRDefault="00411EB2">
      <w:pPr>
        <w:spacing w:after="0" w:line="240" w:lineRule="auto"/>
      </w:pPr>
      <w:r>
        <w:separator/>
      </w:r>
    </w:p>
  </w:footnote>
  <w:footnote w:type="continuationSeparator" w:id="0">
    <w:p w14:paraId="442CDD75" w14:textId="77777777" w:rsidR="00411EB2" w:rsidRDefault="00411E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284167"/>
    <w:multiLevelType w:val="hybridMultilevel"/>
    <w:tmpl w:val="76C03320"/>
    <w:lvl w:ilvl="0" w:tplc="8EEEA6B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6A0F0A"/>
    <w:multiLevelType w:val="hybridMultilevel"/>
    <w:tmpl w:val="0736DBA8"/>
    <w:lvl w:ilvl="0" w:tplc="A0FED65C"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4E614E6"/>
    <w:multiLevelType w:val="hybridMultilevel"/>
    <w:tmpl w:val="51E8BFF0"/>
    <w:lvl w:ilvl="0" w:tplc="1040DDD8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920824"/>
    <w:multiLevelType w:val="hybridMultilevel"/>
    <w:tmpl w:val="486E20D4"/>
    <w:lvl w:ilvl="0" w:tplc="90B6053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2F58F4"/>
    <w:multiLevelType w:val="multilevel"/>
    <w:tmpl w:val="8990CEE6"/>
    <w:lvl w:ilvl="0">
      <w:start w:val="1"/>
      <w:numFmt w:val="decimal"/>
      <w:pStyle w:val="Heading1"/>
      <w:suff w:val="nothing"/>
      <w:lvlText w:val="Chapter %1"/>
      <w:lvlJc w:val="left"/>
      <w:pPr>
        <w:ind w:left="432" w:hanging="432"/>
      </w:pPr>
      <w:rPr>
        <w:rFonts w:hint="default"/>
        <w:b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52820A67"/>
    <w:multiLevelType w:val="hybridMultilevel"/>
    <w:tmpl w:val="89F4D0E6"/>
    <w:lvl w:ilvl="0" w:tplc="EF226D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537ED8"/>
    <w:multiLevelType w:val="hybridMultilevel"/>
    <w:tmpl w:val="C3201EA8"/>
    <w:lvl w:ilvl="0" w:tplc="3CB081BE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68D878F9"/>
    <w:multiLevelType w:val="hybridMultilevel"/>
    <w:tmpl w:val="C9684078"/>
    <w:lvl w:ilvl="0" w:tplc="F89068E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786FD5"/>
    <w:multiLevelType w:val="multilevel"/>
    <w:tmpl w:val="0C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093667081">
    <w:abstractNumId w:val="0"/>
  </w:num>
  <w:num w:numId="2" w16cid:durableId="1017779098">
    <w:abstractNumId w:val="5"/>
  </w:num>
  <w:num w:numId="3" w16cid:durableId="691221304">
    <w:abstractNumId w:val="8"/>
  </w:num>
  <w:num w:numId="4" w16cid:durableId="967124936">
    <w:abstractNumId w:val="3"/>
  </w:num>
  <w:num w:numId="5" w16cid:durableId="1270235210">
    <w:abstractNumId w:val="7"/>
  </w:num>
  <w:num w:numId="6" w16cid:durableId="538976402">
    <w:abstractNumId w:val="6"/>
  </w:num>
  <w:num w:numId="7" w16cid:durableId="1229456720">
    <w:abstractNumId w:val="1"/>
  </w:num>
  <w:num w:numId="8" w16cid:durableId="84881965">
    <w:abstractNumId w:val="4"/>
  </w:num>
  <w:num w:numId="9" w16cid:durableId="4862141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zdt5xt3xzr00e20sqvpz05taw25t05vdpx&quot;&gt;My EndNote Library&lt;record-ids&gt;&lt;item&gt;92&lt;/item&gt;&lt;/record-ids&gt;&lt;/item&gt;&lt;/Libraries&gt;"/>
  </w:docVars>
  <w:rsids>
    <w:rsidRoot w:val="00B72E5D"/>
    <w:rsid w:val="00017490"/>
    <w:rsid w:val="0002790B"/>
    <w:rsid w:val="000325EE"/>
    <w:rsid w:val="00041602"/>
    <w:rsid w:val="00067F0C"/>
    <w:rsid w:val="00083D58"/>
    <w:rsid w:val="00096F51"/>
    <w:rsid w:val="000B0DA1"/>
    <w:rsid w:val="000C7546"/>
    <w:rsid w:val="000F6C5A"/>
    <w:rsid w:val="00100206"/>
    <w:rsid w:val="00100A18"/>
    <w:rsid w:val="00110157"/>
    <w:rsid w:val="0012285A"/>
    <w:rsid w:val="001244FB"/>
    <w:rsid w:val="001265BC"/>
    <w:rsid w:val="00142BF2"/>
    <w:rsid w:val="0017344C"/>
    <w:rsid w:val="001821CE"/>
    <w:rsid w:val="00195F07"/>
    <w:rsid w:val="001A2801"/>
    <w:rsid w:val="001A3CE2"/>
    <w:rsid w:val="001E250C"/>
    <w:rsid w:val="001F50DF"/>
    <w:rsid w:val="0020076E"/>
    <w:rsid w:val="00203056"/>
    <w:rsid w:val="00222B5A"/>
    <w:rsid w:val="00241D0D"/>
    <w:rsid w:val="00243E73"/>
    <w:rsid w:val="00254C3F"/>
    <w:rsid w:val="0029166A"/>
    <w:rsid w:val="00293C20"/>
    <w:rsid w:val="002B16FE"/>
    <w:rsid w:val="002E1925"/>
    <w:rsid w:val="002F0B48"/>
    <w:rsid w:val="002F60D7"/>
    <w:rsid w:val="00300F6D"/>
    <w:rsid w:val="00337D40"/>
    <w:rsid w:val="00350910"/>
    <w:rsid w:val="00357205"/>
    <w:rsid w:val="0036700B"/>
    <w:rsid w:val="0036725C"/>
    <w:rsid w:val="0038613D"/>
    <w:rsid w:val="00391DE5"/>
    <w:rsid w:val="003A03D7"/>
    <w:rsid w:val="003A4A39"/>
    <w:rsid w:val="003A5CD0"/>
    <w:rsid w:val="003B3FB9"/>
    <w:rsid w:val="00402FC8"/>
    <w:rsid w:val="004100E7"/>
    <w:rsid w:val="00411EB2"/>
    <w:rsid w:val="004152E7"/>
    <w:rsid w:val="00431D12"/>
    <w:rsid w:val="00467578"/>
    <w:rsid w:val="00472464"/>
    <w:rsid w:val="00481328"/>
    <w:rsid w:val="00494455"/>
    <w:rsid w:val="004946A0"/>
    <w:rsid w:val="004C00B2"/>
    <w:rsid w:val="004D028F"/>
    <w:rsid w:val="00525771"/>
    <w:rsid w:val="00533E61"/>
    <w:rsid w:val="00553367"/>
    <w:rsid w:val="00554777"/>
    <w:rsid w:val="00557696"/>
    <w:rsid w:val="00574039"/>
    <w:rsid w:val="005851E3"/>
    <w:rsid w:val="00595F73"/>
    <w:rsid w:val="005B04A4"/>
    <w:rsid w:val="005B43C1"/>
    <w:rsid w:val="005D4F1A"/>
    <w:rsid w:val="00660BC6"/>
    <w:rsid w:val="00672134"/>
    <w:rsid w:val="006F36A1"/>
    <w:rsid w:val="007038CB"/>
    <w:rsid w:val="00715470"/>
    <w:rsid w:val="00745460"/>
    <w:rsid w:val="007475BC"/>
    <w:rsid w:val="0075082D"/>
    <w:rsid w:val="00763628"/>
    <w:rsid w:val="007652FE"/>
    <w:rsid w:val="007655DF"/>
    <w:rsid w:val="00772EED"/>
    <w:rsid w:val="007A7F16"/>
    <w:rsid w:val="007D42D9"/>
    <w:rsid w:val="007E3057"/>
    <w:rsid w:val="007E55A4"/>
    <w:rsid w:val="007E68B5"/>
    <w:rsid w:val="007F5154"/>
    <w:rsid w:val="008030CA"/>
    <w:rsid w:val="008071FC"/>
    <w:rsid w:val="00821EED"/>
    <w:rsid w:val="008238B7"/>
    <w:rsid w:val="008314CF"/>
    <w:rsid w:val="008363BB"/>
    <w:rsid w:val="0086750F"/>
    <w:rsid w:val="008A4BDC"/>
    <w:rsid w:val="008C0F80"/>
    <w:rsid w:val="008E2B2C"/>
    <w:rsid w:val="008F52BD"/>
    <w:rsid w:val="009167D5"/>
    <w:rsid w:val="009260AA"/>
    <w:rsid w:val="00927192"/>
    <w:rsid w:val="009433DA"/>
    <w:rsid w:val="00963696"/>
    <w:rsid w:val="009E3575"/>
    <w:rsid w:val="00A052BA"/>
    <w:rsid w:val="00A31EC7"/>
    <w:rsid w:val="00A366BA"/>
    <w:rsid w:val="00A51F5B"/>
    <w:rsid w:val="00A71579"/>
    <w:rsid w:val="00AA3DF0"/>
    <w:rsid w:val="00AC0EBA"/>
    <w:rsid w:val="00AE0A3D"/>
    <w:rsid w:val="00AF58F3"/>
    <w:rsid w:val="00B13421"/>
    <w:rsid w:val="00B42FCF"/>
    <w:rsid w:val="00B45DAE"/>
    <w:rsid w:val="00B63A15"/>
    <w:rsid w:val="00B72E5D"/>
    <w:rsid w:val="00B77E3F"/>
    <w:rsid w:val="00BA4CEB"/>
    <w:rsid w:val="00BB4010"/>
    <w:rsid w:val="00C14E2F"/>
    <w:rsid w:val="00C22DF3"/>
    <w:rsid w:val="00C42BDA"/>
    <w:rsid w:val="00CC1FF9"/>
    <w:rsid w:val="00CC211F"/>
    <w:rsid w:val="00CD6511"/>
    <w:rsid w:val="00CD7A71"/>
    <w:rsid w:val="00CE7E54"/>
    <w:rsid w:val="00D40198"/>
    <w:rsid w:val="00D7372F"/>
    <w:rsid w:val="00D751F9"/>
    <w:rsid w:val="00DA4328"/>
    <w:rsid w:val="00DB7AD9"/>
    <w:rsid w:val="00DC6754"/>
    <w:rsid w:val="00DE73BD"/>
    <w:rsid w:val="00E11FCC"/>
    <w:rsid w:val="00E160BE"/>
    <w:rsid w:val="00E511AF"/>
    <w:rsid w:val="00E8794B"/>
    <w:rsid w:val="00EA08B2"/>
    <w:rsid w:val="00EC27FA"/>
    <w:rsid w:val="00EC66B6"/>
    <w:rsid w:val="00ED3067"/>
    <w:rsid w:val="00EE1ACC"/>
    <w:rsid w:val="00EF097D"/>
    <w:rsid w:val="00EF1CA9"/>
    <w:rsid w:val="00EF4E4A"/>
    <w:rsid w:val="00EF58CF"/>
    <w:rsid w:val="00F26CEA"/>
    <w:rsid w:val="00F47647"/>
    <w:rsid w:val="00F63ECB"/>
    <w:rsid w:val="00F70C40"/>
    <w:rsid w:val="00F86843"/>
    <w:rsid w:val="00F960D5"/>
    <w:rsid w:val="00FD06B7"/>
    <w:rsid w:val="00FD3264"/>
    <w:rsid w:val="00FD33D0"/>
    <w:rsid w:val="7D0A0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5532F3"/>
  <w15:chartTrackingRefBased/>
  <w15:docId w15:val="{65AF05BB-B504-474A-99C6-03E0FCFBC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91DE5"/>
    <w:pPr>
      <w:keepNext/>
      <w:keepLines/>
      <w:numPr>
        <w:numId w:val="8"/>
      </w:numPr>
      <w:spacing w:before="240" w:after="0" w:line="240" w:lineRule="auto"/>
      <w:jc w:val="center"/>
      <w:outlineLvl w:val="0"/>
    </w:pPr>
    <w:rPr>
      <w:rFonts w:ascii="Times New Roman" w:eastAsiaTheme="majorEastAsia" w:hAnsi="Times New Roman" w:cstheme="majorBidi"/>
      <w:b/>
      <w:sz w:val="40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91DE5"/>
    <w:pPr>
      <w:keepNext/>
      <w:keepLines/>
      <w:numPr>
        <w:ilvl w:val="1"/>
        <w:numId w:val="8"/>
      </w:numPr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caps/>
      <w:sz w:val="28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91DE5"/>
    <w:pPr>
      <w:keepNext/>
      <w:keepLines/>
      <w:numPr>
        <w:ilvl w:val="2"/>
        <w:numId w:val="8"/>
      </w:numPr>
      <w:spacing w:before="40" w:after="0"/>
      <w:outlineLvl w:val="2"/>
    </w:pPr>
    <w:rPr>
      <w:rFonts w:ascii="Times New Roman" w:eastAsiaTheme="majorEastAsia" w:hAnsi="Times New Roman" w:cstheme="majorBidi"/>
      <w:b/>
      <w:caps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91DE5"/>
    <w:pPr>
      <w:keepNext/>
      <w:keepLines/>
      <w:numPr>
        <w:ilvl w:val="3"/>
        <w:numId w:val="8"/>
      </w:numPr>
      <w:spacing w:before="40" w:after="0"/>
      <w:outlineLvl w:val="3"/>
    </w:pPr>
    <w:rPr>
      <w:rFonts w:ascii="Times New Roman" w:eastAsiaTheme="majorEastAsia" w:hAnsi="Times New Roman" w:cstheme="majorBidi"/>
      <w:b/>
      <w:iCs/>
      <w:caps/>
      <w:sz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1DE5"/>
    <w:pPr>
      <w:keepNext/>
      <w:keepLines/>
      <w:numPr>
        <w:ilvl w:val="4"/>
        <w:numId w:val="8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1DE5"/>
    <w:pPr>
      <w:keepNext/>
      <w:keepLines/>
      <w:numPr>
        <w:ilvl w:val="5"/>
        <w:numId w:val="8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1DE5"/>
    <w:pPr>
      <w:keepNext/>
      <w:keepLines/>
      <w:numPr>
        <w:ilvl w:val="6"/>
        <w:numId w:val="8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1DE5"/>
    <w:pPr>
      <w:keepNext/>
      <w:keepLines/>
      <w:numPr>
        <w:ilvl w:val="7"/>
        <w:numId w:val="8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1DE5"/>
    <w:pPr>
      <w:keepNext/>
      <w:keepLines/>
      <w:numPr>
        <w:ilvl w:val="8"/>
        <w:numId w:val="8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1DE5"/>
    <w:rPr>
      <w:rFonts w:ascii="Times New Roman" w:eastAsiaTheme="majorEastAsia" w:hAnsi="Times New Roman" w:cstheme="majorBidi"/>
      <w:b/>
      <w:sz w:val="40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91DE5"/>
    <w:rPr>
      <w:rFonts w:ascii="Times New Roman" w:eastAsiaTheme="majorEastAsia" w:hAnsi="Times New Roman" w:cstheme="majorBidi"/>
      <w:b/>
      <w:caps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91DE5"/>
    <w:rPr>
      <w:rFonts w:ascii="Times New Roman" w:eastAsiaTheme="majorEastAsia" w:hAnsi="Times New Roman" w:cstheme="majorBidi"/>
      <w:b/>
      <w:cap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391DE5"/>
    <w:rPr>
      <w:rFonts w:ascii="Times New Roman" w:eastAsiaTheme="majorEastAsia" w:hAnsi="Times New Roman" w:cstheme="majorBidi"/>
      <w:b/>
      <w:iCs/>
      <w:caps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1DE5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1DE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1DE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1DE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1DE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391DE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1DE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91DE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1DE5"/>
    <w:rPr>
      <w:rFonts w:ascii="Calibri" w:hAnsi="Calibri" w:cs="Calibri"/>
      <w:noProof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DE5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1D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391DE5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391D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WebChar">
    <w:name w:val="Normal (Web) Char"/>
    <w:basedOn w:val="DefaultParagraphFont"/>
    <w:link w:val="NormalWeb"/>
    <w:uiPriority w:val="99"/>
    <w:rsid w:val="00391DE5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391DE5"/>
    <w:rPr>
      <w:color w:val="0563C1" w:themeColor="hyperlink"/>
      <w:u w:val="single"/>
    </w:rPr>
  </w:style>
  <w:style w:type="character" w:customStyle="1" w:styleId="hgkelc">
    <w:name w:val="hgkelc"/>
    <w:basedOn w:val="DefaultParagraphFont"/>
    <w:rsid w:val="00391DE5"/>
  </w:style>
  <w:style w:type="character" w:styleId="Emphasis">
    <w:name w:val="Emphasis"/>
    <w:basedOn w:val="DefaultParagraphFont"/>
    <w:uiPriority w:val="20"/>
    <w:qFormat/>
    <w:rsid w:val="00391DE5"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rsid w:val="00391DE5"/>
  </w:style>
  <w:style w:type="paragraph" w:styleId="Header">
    <w:name w:val="header"/>
    <w:basedOn w:val="Normal"/>
    <w:link w:val="HeaderChar"/>
    <w:uiPriority w:val="99"/>
    <w:unhideWhenUsed/>
    <w:rsid w:val="00391D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391DE5"/>
  </w:style>
  <w:style w:type="character" w:customStyle="1" w:styleId="FooterChar">
    <w:name w:val="Footer Char"/>
    <w:basedOn w:val="DefaultParagraphFont"/>
    <w:link w:val="Footer"/>
    <w:uiPriority w:val="99"/>
    <w:rsid w:val="00391DE5"/>
  </w:style>
  <w:style w:type="paragraph" w:styleId="Footer">
    <w:name w:val="footer"/>
    <w:basedOn w:val="Normal"/>
    <w:link w:val="FooterChar"/>
    <w:uiPriority w:val="99"/>
    <w:unhideWhenUsed/>
    <w:rsid w:val="00391DE5"/>
    <w:pPr>
      <w:tabs>
        <w:tab w:val="center" w:pos="4513"/>
        <w:tab w:val="right" w:pos="9026"/>
      </w:tabs>
      <w:spacing w:before="60"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391DE5"/>
  </w:style>
  <w:style w:type="paragraph" w:styleId="NoSpacing">
    <w:name w:val="No Spacing"/>
    <w:link w:val="NoSpacingChar"/>
    <w:uiPriority w:val="1"/>
    <w:qFormat/>
    <w:rsid w:val="00391DE5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91DE5"/>
    <w:rPr>
      <w:rFonts w:eastAsiaTheme="minorEastAsia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391DE5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91D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91DE5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1DE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1DE5"/>
    <w:rPr>
      <w:i/>
      <w:iCs/>
      <w:color w:val="4472C4" w:themeColor="accent1"/>
    </w:rPr>
  </w:style>
  <w:style w:type="paragraph" w:styleId="TOC1">
    <w:name w:val="toc 1"/>
    <w:basedOn w:val="Normal"/>
    <w:next w:val="Normal"/>
    <w:autoRedefine/>
    <w:uiPriority w:val="39"/>
    <w:unhideWhenUsed/>
    <w:rsid w:val="00391DE5"/>
    <w:pPr>
      <w:spacing w:after="100"/>
    </w:pPr>
    <w:rPr>
      <w:rFonts w:ascii="Times New Roman" w:hAnsi="Times New Roman"/>
      <w:b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391DE5"/>
    <w:pPr>
      <w:spacing w:after="100"/>
      <w:ind w:left="220"/>
    </w:pPr>
    <w:rPr>
      <w:rFonts w:ascii="Times New Roman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391DE5"/>
    <w:pPr>
      <w:spacing w:after="100"/>
      <w:ind w:left="440"/>
    </w:pPr>
    <w:rPr>
      <w:rFonts w:ascii="Times New Roman" w:hAnsi="Times New Roman"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391DE5"/>
    <w:pPr>
      <w:spacing w:after="100"/>
      <w:ind w:left="660"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67578"/>
    <w:pPr>
      <w:spacing w:after="200" w:line="240" w:lineRule="auto"/>
      <w:jc w:val="both"/>
    </w:pPr>
    <w:rPr>
      <w:rFonts w:ascii="Times New Roman" w:hAnsi="Times New Roman"/>
      <w:b/>
      <w:bCs/>
      <w:iCs/>
      <w:sz w:val="24"/>
      <w:szCs w:val="18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391DE5"/>
    <w:pPr>
      <w:tabs>
        <w:tab w:val="right" w:leader="dot" w:pos="9016"/>
      </w:tabs>
      <w:spacing w:after="120" w:line="240" w:lineRule="auto"/>
      <w:jc w:val="both"/>
    </w:pPr>
    <w:rPr>
      <w:rFonts w:ascii="Times New Roman" w:hAnsi="Times New Roman"/>
      <w:sz w:val="24"/>
    </w:rPr>
  </w:style>
  <w:style w:type="paragraph" w:styleId="TOC5">
    <w:name w:val="toc 5"/>
    <w:basedOn w:val="Normal"/>
    <w:next w:val="Normal"/>
    <w:autoRedefine/>
    <w:uiPriority w:val="39"/>
    <w:unhideWhenUsed/>
    <w:rsid w:val="00391DE5"/>
    <w:pPr>
      <w:spacing w:after="100" w:line="240" w:lineRule="auto"/>
      <w:ind w:left="960"/>
    </w:pPr>
    <w:rPr>
      <w:rFonts w:eastAsiaTheme="minorEastAsia"/>
      <w:sz w:val="24"/>
      <w:szCs w:val="24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391DE5"/>
    <w:pPr>
      <w:spacing w:after="100" w:line="240" w:lineRule="auto"/>
      <w:ind w:left="1200"/>
    </w:pPr>
    <w:rPr>
      <w:rFonts w:eastAsiaTheme="minorEastAsia"/>
      <w:sz w:val="24"/>
      <w:szCs w:val="24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391DE5"/>
    <w:pPr>
      <w:spacing w:after="100" w:line="240" w:lineRule="auto"/>
      <w:ind w:left="1440"/>
    </w:pPr>
    <w:rPr>
      <w:rFonts w:eastAsiaTheme="minorEastAsia"/>
      <w:sz w:val="24"/>
      <w:szCs w:val="24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391DE5"/>
    <w:pPr>
      <w:spacing w:after="100" w:line="240" w:lineRule="auto"/>
      <w:ind w:left="1680"/>
    </w:pPr>
    <w:rPr>
      <w:rFonts w:eastAsiaTheme="minorEastAsia"/>
      <w:sz w:val="24"/>
      <w:szCs w:val="24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391DE5"/>
    <w:pPr>
      <w:spacing w:after="100" w:line="240" w:lineRule="auto"/>
      <w:ind w:left="1920"/>
    </w:pPr>
    <w:rPr>
      <w:rFonts w:eastAsiaTheme="minorEastAsia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391DE5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391DE5"/>
    <w:pPr>
      <w:pBdr>
        <w:top w:val="single" w:sz="4" w:space="8" w:color="auto"/>
        <w:bottom w:val="single" w:sz="4" w:space="8" w:color="auto"/>
      </w:pBdr>
      <w:spacing w:before="240" w:after="240" w:line="240" w:lineRule="auto"/>
      <w:jc w:val="center"/>
      <w:outlineLvl w:val="0"/>
    </w:pPr>
    <w:rPr>
      <w:rFonts w:ascii="Times New Roman" w:hAnsi="Times New Roman" w:cs="Times New Roman"/>
      <w:b/>
      <w:sz w:val="32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391DE5"/>
    <w:rPr>
      <w:rFonts w:ascii="Times New Roman" w:hAnsi="Times New Roman" w:cs="Times New Roman"/>
      <w:b/>
      <w:sz w:val="32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91DE5"/>
  </w:style>
  <w:style w:type="character" w:styleId="LineNumber">
    <w:name w:val="line number"/>
    <w:basedOn w:val="DefaultParagraphFont"/>
    <w:uiPriority w:val="99"/>
    <w:semiHidden/>
    <w:unhideWhenUsed/>
    <w:rsid w:val="00391DE5"/>
  </w:style>
  <w:style w:type="paragraph" w:styleId="Revision">
    <w:name w:val="Revision"/>
    <w:hidden/>
    <w:uiPriority w:val="99"/>
    <w:semiHidden/>
    <w:rsid w:val="003B3F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585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59880B-AFD8-634C-BAB1-3C47DB73D3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3</TotalTime>
  <Pages>3</Pages>
  <Words>545</Words>
  <Characters>311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el Barua</dc:creator>
  <cp:keywords/>
  <dc:description/>
  <cp:lastModifiedBy>Rasel Barua</cp:lastModifiedBy>
  <cp:revision>95</cp:revision>
  <dcterms:created xsi:type="dcterms:W3CDTF">2024-03-06T08:26:00Z</dcterms:created>
  <dcterms:modified xsi:type="dcterms:W3CDTF">2025-05-21T10:09:00Z</dcterms:modified>
</cp:coreProperties>
</file>